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B28" w:rsidRDefault="00DE2B28" w:rsidP="00250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6557ED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.</w:t>
      </w:r>
      <w:r w:rsidR="006557ED" w:rsidRPr="006557ED">
        <w:t xml:space="preserve"> </w:t>
      </w:r>
      <w:r w:rsidR="006557ED" w:rsidRPr="00890FF7">
        <w:t>List of begomoviruses used in this study</w:t>
      </w:r>
    </w:p>
    <w:p w:rsidR="00DE2B28" w:rsidRDefault="00DE2B28" w:rsidP="002508D4">
      <w:pPr>
        <w:rPr>
          <w:rFonts w:ascii="Times New Roman" w:hAnsi="Times New Roman" w:cs="Times New Roman"/>
        </w:rPr>
      </w:pPr>
    </w:p>
    <w:p w:rsidR="00DE2B28" w:rsidRDefault="00DE2B28" w:rsidP="00250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A. </w:t>
      </w:r>
      <w:r w:rsidR="006557ED" w:rsidRPr="00890FF7">
        <w:t>List of monopartite geminiviruses and their associated satellite viruses used in this study</w:t>
      </w:r>
      <w:r>
        <w:rPr>
          <w:rFonts w:ascii="Times New Roman" w:hAnsi="Times New Roman" w:cs="Times New Roman" w:hint="eastAsia"/>
        </w:rPr>
        <w:t xml:space="preserve"> </w:t>
      </w:r>
    </w:p>
    <w:p w:rsidR="00DE2B28" w:rsidRDefault="00DE2B28" w:rsidP="002508D4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31"/>
        <w:gridCol w:w="2467"/>
        <w:gridCol w:w="3997"/>
      </w:tblGrid>
      <w:tr w:rsidR="00DE2B28" w:rsidRPr="00DE2B28" w:rsidTr="00DE2B28">
        <w:trPr>
          <w:trHeight w:val="563"/>
          <w:jc w:val="center"/>
        </w:trPr>
        <w:tc>
          <w:tcPr>
            <w:tcW w:w="3231" w:type="dxa"/>
            <w:tcBorders>
              <w:bottom w:val="single" w:sz="4" w:space="0" w:color="auto"/>
            </w:tcBorders>
            <w:vAlign w:val="center"/>
          </w:tcPr>
          <w:p w:rsidR="00DE2B28" w:rsidRPr="00DE2B28" w:rsidRDefault="00DE2B28" w:rsidP="00DE2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B28"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DE2B28" w:rsidRPr="00DE2B28" w:rsidRDefault="00DE2B28" w:rsidP="00DE2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B28">
              <w:rPr>
                <w:rFonts w:ascii="Times New Roman" w:hAnsi="Times New Roman" w:cs="Times New Roman" w:hint="eastAsia"/>
                <w:b/>
              </w:rPr>
              <w:t>Sequence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vAlign w:val="center"/>
          </w:tcPr>
          <w:p w:rsidR="00DE2B28" w:rsidRPr="00DE2B28" w:rsidRDefault="00DE2B28" w:rsidP="00DE2B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2B28">
              <w:rPr>
                <w:rFonts w:ascii="Times New Roman" w:hAnsi="Times New Roman" w:cs="Times New Roman" w:hint="eastAsia"/>
                <w:b/>
              </w:rPr>
              <w:t>Accession number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 w:val="restart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Cs w:val="24"/>
              </w:rPr>
            </w:pPr>
            <w:r w:rsidRPr="00820020">
              <w:rPr>
                <w:rFonts w:hint="eastAsia"/>
                <w:kern w:val="0"/>
                <w:szCs w:val="24"/>
              </w:rPr>
              <w:t>Sweet leaf curl virus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kern w:val="0"/>
                <w:sz w:val="20"/>
                <w:szCs w:val="20"/>
              </w:rPr>
              <w:t>SPLCV-</w:t>
            </w:r>
            <w:r w:rsidRPr="00820020">
              <w:rPr>
                <w:rFonts w:hint="eastAsia"/>
                <w:kern w:val="0"/>
                <w:sz w:val="20"/>
                <w:szCs w:val="20"/>
              </w:rPr>
              <w:t>B</w:t>
            </w:r>
            <w:r w:rsidRPr="00820020"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kern w:val="0"/>
                <w:sz w:val="20"/>
                <w:szCs w:val="20"/>
              </w:rPr>
              <w:t>HQ393455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/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7" w:type="dxa"/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kern w:val="0"/>
                <w:sz w:val="20"/>
                <w:szCs w:val="20"/>
              </w:rPr>
              <w:t>SPLCV-</w:t>
            </w:r>
            <w:r w:rsidRPr="00820020">
              <w:rPr>
                <w:rFonts w:hint="eastAsia"/>
                <w:kern w:val="0"/>
                <w:sz w:val="20"/>
                <w:szCs w:val="20"/>
              </w:rPr>
              <w:t>SP</w:t>
            </w:r>
          </w:p>
        </w:tc>
        <w:tc>
          <w:tcPr>
            <w:tcW w:w="3997" w:type="dxa"/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kern w:val="0"/>
                <w:sz w:val="20"/>
                <w:szCs w:val="20"/>
              </w:rPr>
              <w:t>HQ393473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/>
            <w:tcBorders>
              <w:bottom w:val="single" w:sz="4" w:space="0" w:color="auto"/>
            </w:tcBorders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kern w:val="0"/>
                <w:sz w:val="20"/>
                <w:szCs w:val="20"/>
              </w:rPr>
              <w:t>SPLCV-</w:t>
            </w:r>
            <w:r w:rsidRPr="00820020">
              <w:rPr>
                <w:rFonts w:hint="eastAsia"/>
                <w:kern w:val="0"/>
                <w:sz w:val="20"/>
                <w:szCs w:val="20"/>
              </w:rPr>
              <w:t>US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kern w:val="0"/>
                <w:sz w:val="20"/>
                <w:szCs w:val="20"/>
              </w:rPr>
              <w:t>HQ393450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 w:val="restart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Cs w:val="24"/>
              </w:rPr>
            </w:pPr>
            <w:r w:rsidRPr="00820020">
              <w:rPr>
                <w:kern w:val="0"/>
                <w:szCs w:val="24"/>
              </w:rPr>
              <w:t>Tomato leaf curl China virus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sz w:val="20"/>
                <w:szCs w:val="20"/>
              </w:rPr>
              <w:t xml:space="preserve">DNA-A 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sz w:val="20"/>
                <w:szCs w:val="20"/>
              </w:rPr>
              <w:t>AJ31967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/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sz w:val="20"/>
                <w:szCs w:val="20"/>
              </w:rPr>
              <w:t>DNA-</w:t>
            </w:r>
            <w:r w:rsidRPr="00820020">
              <w:rPr>
                <w:rFonts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3997" w:type="dxa"/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sz w:val="20"/>
                <w:szCs w:val="20"/>
              </w:rPr>
              <w:t>AJ421621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/>
            <w:vAlign w:val="center"/>
          </w:tcPr>
          <w:p w:rsidR="00DE2B28" w:rsidRPr="00820020" w:rsidRDefault="00DE2B28" w:rsidP="002508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vAlign w:val="center"/>
          </w:tcPr>
          <w:p w:rsidR="00DE2B28" w:rsidRPr="00820020" w:rsidRDefault="00DE2B28" w:rsidP="00820020">
            <w:pPr>
              <w:ind w:leftChars="97" w:left="233" w:firstLineChars="236" w:firstLine="4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020">
              <w:rPr>
                <w:rFonts w:hint="eastAsia"/>
                <w:sz w:val="20"/>
                <w:szCs w:val="20"/>
              </w:rPr>
              <w:t>RecDNA</w:t>
            </w:r>
            <w:proofErr w:type="spellEnd"/>
            <w:r w:rsidRPr="00820020">
              <w:rPr>
                <w:rFonts w:hint="eastAsia"/>
                <w:sz w:val="20"/>
                <w:szCs w:val="20"/>
              </w:rPr>
              <w:t>-A</w:t>
            </w:r>
            <w:r w:rsidRPr="00820020">
              <w:rPr>
                <w:rFonts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3997" w:type="dxa"/>
            <w:vAlign w:val="center"/>
          </w:tcPr>
          <w:p w:rsidR="00DE2B28" w:rsidRPr="00820020" w:rsidRDefault="00DE2B28" w:rsidP="00820020">
            <w:pPr>
              <w:ind w:leftChars="97" w:left="233" w:firstLineChars="507" w:firstLine="1014"/>
              <w:rPr>
                <w:rFonts w:ascii="Times New Roman" w:hAnsi="Times New Roman" w:cs="Times New Roman"/>
                <w:sz w:val="20"/>
                <w:szCs w:val="20"/>
              </w:rPr>
            </w:pPr>
            <w:r w:rsidRPr="00820020">
              <w:rPr>
                <w:rFonts w:hint="eastAsia"/>
                <w:sz w:val="20"/>
                <w:szCs w:val="20"/>
              </w:rPr>
              <w:t>AJ781297</w:t>
            </w:r>
          </w:p>
        </w:tc>
      </w:tr>
      <w:tr w:rsidR="00DE2B28" w:rsidRPr="00DE2B28" w:rsidTr="00DE2B28">
        <w:trPr>
          <w:trHeight w:val="454"/>
          <w:jc w:val="center"/>
        </w:trPr>
        <w:tc>
          <w:tcPr>
            <w:tcW w:w="3231" w:type="dxa"/>
            <w:vMerge/>
            <w:vAlign w:val="center"/>
          </w:tcPr>
          <w:p w:rsidR="00DE2B28" w:rsidRPr="00DE2B28" w:rsidRDefault="00DE2B28" w:rsidP="002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7" w:type="dxa"/>
            <w:vAlign w:val="center"/>
          </w:tcPr>
          <w:p w:rsidR="00DE2B28" w:rsidRPr="00DE2B28" w:rsidRDefault="00DE2B28" w:rsidP="0025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7" w:type="dxa"/>
            <w:vAlign w:val="center"/>
          </w:tcPr>
          <w:p w:rsidR="00DE2B28" w:rsidRPr="00DE2B28" w:rsidRDefault="00DE2B28" w:rsidP="002508D4">
            <w:pPr>
              <w:rPr>
                <w:rFonts w:ascii="Times New Roman" w:hAnsi="Times New Roman" w:cs="Times New Roman"/>
              </w:rPr>
            </w:pPr>
          </w:p>
        </w:tc>
      </w:tr>
    </w:tbl>
    <w:p w:rsidR="00DE2B28" w:rsidRDefault="00DE2B28" w:rsidP="002508D4">
      <w:pPr>
        <w:rPr>
          <w:rFonts w:ascii="Times New Roman" w:hAnsi="Times New Roman" w:cs="Times New Roman"/>
        </w:rPr>
      </w:pPr>
    </w:p>
    <w:p w:rsidR="00A030AA" w:rsidRPr="00A030AA" w:rsidRDefault="00DE2B28" w:rsidP="002508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. </w:t>
      </w:r>
      <w:r w:rsidR="006557ED" w:rsidRPr="00890FF7">
        <w:t>List of bipartite viruses in the genus Begomoviru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95"/>
        <w:gridCol w:w="1276"/>
        <w:gridCol w:w="1275"/>
        <w:gridCol w:w="1809"/>
      </w:tblGrid>
      <w:tr w:rsidR="00590E16" w:rsidRPr="00A030AA" w:rsidTr="00DE2B28">
        <w:trPr>
          <w:trHeight w:val="563"/>
        </w:trPr>
        <w:tc>
          <w:tcPr>
            <w:tcW w:w="5495" w:type="dxa"/>
            <w:vMerge w:val="restart"/>
            <w:tcBorders>
              <w:bottom w:val="single" w:sz="4" w:space="0" w:color="auto"/>
            </w:tcBorders>
            <w:vAlign w:val="center"/>
          </w:tcPr>
          <w:p w:rsidR="00590E16" w:rsidRPr="00590E16" w:rsidRDefault="00590E16" w:rsidP="00F6305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90E16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:rsidR="00590E16" w:rsidRPr="00590E16" w:rsidRDefault="00590E16" w:rsidP="00F6305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90E16">
              <w:rPr>
                <w:rFonts w:ascii="Times New Roman" w:hAnsi="Times New Roman" w:cs="Times New Roman" w:hint="eastAsia"/>
                <w:b/>
                <w:szCs w:val="24"/>
              </w:rPr>
              <w:t>Accession number</w:t>
            </w:r>
          </w:p>
        </w:tc>
        <w:tc>
          <w:tcPr>
            <w:tcW w:w="1809" w:type="dxa"/>
            <w:vMerge w:val="restart"/>
            <w:tcBorders>
              <w:bottom w:val="single" w:sz="4" w:space="0" w:color="auto"/>
            </w:tcBorders>
            <w:vAlign w:val="center"/>
          </w:tcPr>
          <w:p w:rsidR="00590E16" w:rsidRPr="00590E16" w:rsidRDefault="00590E16" w:rsidP="00336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0E16">
              <w:rPr>
                <w:rFonts w:ascii="Times New Roman" w:hAnsi="Times New Roman" w:cs="Times New Roman" w:hint="eastAsia"/>
                <w:b/>
              </w:rPr>
              <w:t>abbreviation</w:t>
            </w:r>
          </w:p>
        </w:tc>
      </w:tr>
      <w:tr w:rsidR="00590E16" w:rsidRPr="00A030AA" w:rsidTr="00DE2B28">
        <w:trPr>
          <w:trHeight w:val="545"/>
        </w:trPr>
        <w:tc>
          <w:tcPr>
            <w:tcW w:w="54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90E16" w:rsidRPr="00A030AA" w:rsidRDefault="00590E16" w:rsidP="00F6305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E16" w:rsidRPr="00A030AA" w:rsidRDefault="00820020" w:rsidP="00F6305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NA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 w:rsidR="00590E16" w:rsidRPr="00A030A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E16" w:rsidRPr="00A030AA" w:rsidRDefault="00820020" w:rsidP="00F6305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NA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 w:rsidR="00590E16" w:rsidRPr="00A030AA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E16" w:rsidRPr="00A030AA" w:rsidRDefault="00590E16" w:rsidP="00F630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E16" w:rsidRPr="00A030AA" w:rsidTr="00DE2B28">
        <w:tc>
          <w:tcPr>
            <w:tcW w:w="5495" w:type="dxa"/>
            <w:tcBorders>
              <w:top w:val="single" w:sz="4" w:space="0" w:color="auto"/>
            </w:tcBorders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utilon mosaic virus</w:t>
            </w:r>
          </w:p>
          <w:p w:rsidR="003366D4" w:rsidRPr="00A030AA" w:rsidRDefault="003366D4" w:rsidP="003366D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6D4">
              <w:rPr>
                <w:rFonts w:ascii="Times New Roman" w:hAnsi="Times New Roman" w:cs="Times New Roman"/>
                <w:sz w:val="20"/>
                <w:szCs w:val="20"/>
              </w:rPr>
              <w:t>Abutilon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German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1598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15984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bMV</w:t>
            </w:r>
            <w:proofErr w:type="spellEnd"/>
          </w:p>
        </w:tc>
      </w:tr>
      <w:tr w:rsidR="00590E16" w:rsidRPr="00A030AA" w:rsidTr="00DE2B28">
        <w:tc>
          <w:tcPr>
            <w:tcW w:w="5495" w:type="dxa"/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frican cassava mosaic virus</w:t>
            </w:r>
          </w:p>
          <w:p w:rsidR="003366D4" w:rsidRPr="00A030AA" w:rsidRDefault="003366D4" w:rsidP="003366D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6D4">
              <w:rPr>
                <w:rFonts w:ascii="Times New Roman" w:hAnsi="Times New Roman" w:cs="Times New Roman"/>
                <w:sz w:val="20"/>
                <w:szCs w:val="20"/>
              </w:rPr>
              <w:t>African cassava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ameroon</w:t>
            </w:r>
          </w:p>
        </w:tc>
        <w:tc>
          <w:tcPr>
            <w:tcW w:w="1276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2352</w:t>
            </w:r>
          </w:p>
        </w:tc>
        <w:tc>
          <w:tcPr>
            <w:tcW w:w="1275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2353</w:t>
            </w:r>
          </w:p>
        </w:tc>
        <w:tc>
          <w:tcPr>
            <w:tcW w:w="1809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CMV</w:t>
            </w:r>
          </w:p>
        </w:tc>
      </w:tr>
      <w:tr w:rsidR="00590E16" w:rsidRPr="00A030AA" w:rsidTr="00DE2B28">
        <w:tc>
          <w:tcPr>
            <w:tcW w:w="5495" w:type="dxa"/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an calico mosaic virus</w:t>
            </w:r>
          </w:p>
          <w:p w:rsidR="003366D4" w:rsidRPr="00A030AA" w:rsidRDefault="003366D4" w:rsidP="003366D4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3366D4">
              <w:rPr>
                <w:rFonts w:ascii="Times New Roman" w:hAnsi="Times New Roman" w:cs="Times New Roman"/>
                <w:sz w:val="20"/>
                <w:szCs w:val="20"/>
              </w:rPr>
              <w:t>Bean calico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0189</w:t>
            </w:r>
          </w:p>
        </w:tc>
        <w:tc>
          <w:tcPr>
            <w:tcW w:w="1275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0190</w:t>
            </w:r>
          </w:p>
        </w:tc>
        <w:tc>
          <w:tcPr>
            <w:tcW w:w="1809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CaMV</w:t>
            </w:r>
            <w:proofErr w:type="spellEnd"/>
          </w:p>
        </w:tc>
      </w:tr>
      <w:tr w:rsidR="00590E16" w:rsidRPr="00A030AA" w:rsidTr="00DE2B28">
        <w:tc>
          <w:tcPr>
            <w:tcW w:w="5495" w:type="dxa"/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an dwarf mosaic virus</w:t>
            </w:r>
          </w:p>
          <w:p w:rsidR="003366D4" w:rsidRPr="00A030AA" w:rsidRDefault="000C3F77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Bean dwarf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olombia</w:t>
            </w:r>
          </w:p>
        </w:tc>
        <w:tc>
          <w:tcPr>
            <w:tcW w:w="1276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88179</w:t>
            </w:r>
          </w:p>
        </w:tc>
        <w:tc>
          <w:tcPr>
            <w:tcW w:w="1275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88180</w:t>
            </w:r>
          </w:p>
        </w:tc>
        <w:tc>
          <w:tcPr>
            <w:tcW w:w="1809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DMV</w:t>
            </w:r>
          </w:p>
        </w:tc>
      </w:tr>
      <w:tr w:rsidR="00590E16" w:rsidRPr="00A030AA" w:rsidTr="00DE2B28">
        <w:tc>
          <w:tcPr>
            <w:tcW w:w="5495" w:type="dxa"/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an golden mosaic virus</w:t>
            </w:r>
          </w:p>
          <w:p w:rsidR="003366D4" w:rsidRPr="00A030AA" w:rsidRDefault="000C3F77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Bean golden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Brazil</w:t>
            </w:r>
          </w:p>
        </w:tc>
        <w:tc>
          <w:tcPr>
            <w:tcW w:w="1276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88686</w:t>
            </w:r>
          </w:p>
        </w:tc>
        <w:tc>
          <w:tcPr>
            <w:tcW w:w="1275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88687</w:t>
            </w:r>
          </w:p>
        </w:tc>
        <w:tc>
          <w:tcPr>
            <w:tcW w:w="1809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GMV</w:t>
            </w:r>
          </w:p>
        </w:tc>
      </w:tr>
      <w:tr w:rsidR="00590E16" w:rsidRPr="00A030AA" w:rsidTr="00DE2B28">
        <w:tc>
          <w:tcPr>
            <w:tcW w:w="5495" w:type="dxa"/>
          </w:tcPr>
          <w:p w:rsidR="00A030AA" w:rsidRPr="00441FB7" w:rsidRDefault="00A030AA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an golden yellow mosaic virus</w:t>
            </w:r>
          </w:p>
          <w:p w:rsidR="003366D4" w:rsidRPr="00A030AA" w:rsidRDefault="000C3F77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ean golden yellow mosaic virus</w:t>
            </w:r>
            <w:r w:rsidR="00441F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Dominican</w:t>
            </w:r>
          </w:p>
        </w:tc>
        <w:tc>
          <w:tcPr>
            <w:tcW w:w="1276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L01635</w:t>
            </w:r>
          </w:p>
        </w:tc>
        <w:tc>
          <w:tcPr>
            <w:tcW w:w="1275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L01636</w:t>
            </w:r>
          </w:p>
        </w:tc>
        <w:tc>
          <w:tcPr>
            <w:tcW w:w="1809" w:type="dxa"/>
            <w:vAlign w:val="center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GY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bbage leaf curl Jamaica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bbage leaf curl Jamaic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Jamaic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178608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17860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abLCJ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bbage leaf curl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abbage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United state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U6552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U6553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abLC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hino del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e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Chino del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e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axico</w:t>
            </w:r>
            <w:proofErr w:type="spellEnd"/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01476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0147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dT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erodendron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lerodendron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Vietnam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Q64169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64169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lGN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Corchorus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orchorus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46390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46390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oG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chorus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spot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orchorus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spot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875868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87586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oYS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rchorus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vein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orchorus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vei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Vietnam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727903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72790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oTV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tton leaf crump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otton leaf crump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8094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8094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LCr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ucurbit leaf crump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ucurbit leaf crump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nited state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25620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32755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uLCr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smodium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leaf distortion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Desmodium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leaf distortio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87587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Q87587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esLD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clipter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tt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Diclipter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tt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nited state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39168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7010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iYMo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ast African cassava mosaic Cameroon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East African cassava mosaic Cameroo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ameroon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235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112355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ACMC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ast African cassava mosaic Keny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East African cassava mosaic Keny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Keny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J717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704965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ACMK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ast African cassava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East African cassava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Keny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71754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70494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AC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ast African cassava mosaic Zanzibar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East African cassava mosaic Zanzibar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Keny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71756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704942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ACMZ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uphorbia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Euphorbia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ub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80778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J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778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rsegram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Horsegram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932427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93242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HgY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dian cassava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Indian cassava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730035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73003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IC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dzu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Kudzu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hin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53901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539015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Ku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uff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Luff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Vietnam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50973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50974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LY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croptilium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osaic Puerto Rico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Macroptilium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mosaic Puerto Rico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urto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044133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04413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cMPR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croptilium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Florid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Macroptilium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Florid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United state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044135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04413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cYMF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Melon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lorotic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leaf curl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Melon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hlorotic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sta Ric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Y064391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079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CLCu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Mungbean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Indi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Mungbean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Indi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1674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1674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YMI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ngbean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Mungbean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42164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86755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Y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epper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asteco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vein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Pepper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huasteco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vei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U12815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U12814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HYV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pper yellow leaf curl Indonesi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Pepper yellow leaf curl Indonesi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B26783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B267835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epYLCI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tato yellow mosaic Panam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Potato yellow mosaic Panam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Panam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503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503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YMP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tato yellow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Potato yellow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Venezuel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0094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0094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Y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hynchosi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Sinalo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Rhynchosi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Sinalo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40667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40667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GMSi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hynchosi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Rhynchosi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34795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35642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G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Costa Ric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Costa Ric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sta Ric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9955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9955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GMCR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Florid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Florid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Cub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HM00377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HM00377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GMFi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Honduras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Honduras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Honduras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1097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109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GMH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golden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nited states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49336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3984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G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cranth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micranth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57451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5745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M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ott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mott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55745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5745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Mo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mosaic Yucatan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mosaic Yucata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87587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87587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YMYu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da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yellow vein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yellow vein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Honduras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109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Y1110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YV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quash leaf curl Chin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quash leaf curl Chin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Chin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260206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26020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LCCN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quash leaf curl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quash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Jordan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F53262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F53262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LCu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quash mild leaf curl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quash mild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United states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42155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2155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MLCu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Sri Lankan cassava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Sri Lankan cassava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79307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7930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LC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mato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lorotic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ottle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chlorotic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mott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9000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49130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CMo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golden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golden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K0202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K0203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GM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golden mott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golden mottle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Mexic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520943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40667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GMo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leaf curl Gujarat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leaf curl Gujarat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19029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9029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LCGu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mato leaf curl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sinchu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irus</w:t>
            </w:r>
          </w:p>
          <w:p w:rsidR="00DE2B28" w:rsidRPr="00A030AA" w:rsidRDefault="00DE2B28" w:rsidP="000C3F7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Tomato leaf curl </w:t>
            </w:r>
            <w:proofErr w:type="spellStart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Hsinchu</w:t>
            </w:r>
            <w:proofErr w:type="spellEnd"/>
            <w:r w:rsidRPr="000C3F77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hin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59695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596960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LCHs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leaf curl New Delhi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leaf curl New Delhi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Bangladesh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875157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87515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LCND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leaf curl Sinalo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leaf curl Sinalo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Nicaragu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608286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50878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LCSi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mild yellow leaf curl Aragu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mild yellow leaf curl Aragu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Venezeula</w:t>
            </w:r>
            <w:proofErr w:type="spellEnd"/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927277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F54793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YLC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mosaic Havana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mosaic Havana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Cub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4874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4875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Ha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mosaic leaf curl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0C3F77">
              <w:rPr>
                <w:rFonts w:ascii="Times New Roman" w:hAnsi="Times New Roman" w:cs="Times New Roman"/>
                <w:sz w:val="20"/>
                <w:szCs w:val="20"/>
              </w:rPr>
              <w:t>Tomato mosaic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Puerto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68636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965899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er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mato mottle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aino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Tomato mottle </w:t>
            </w:r>
            <w:proofErr w:type="spellStart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aino</w:t>
            </w:r>
            <w:proofErr w:type="spellEnd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Cub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1230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1230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oTa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mottle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omato mottle virus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96590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96590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o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mato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ugose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osaic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Tomato </w:t>
            </w:r>
            <w:proofErr w:type="spellStart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rugose</w:t>
            </w:r>
            <w:proofErr w:type="spellEnd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 mosaic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291705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29170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RM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Tomato yellow leaf curl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anchanaburi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Tomato yellow leaf curl </w:t>
            </w:r>
            <w:proofErr w:type="spellStart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Kanchanaburi</w:t>
            </w:r>
            <w:proofErr w:type="spellEnd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Thailand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511529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511528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YLCKa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yellow leaf curl Thailand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omato yellow leaf curl Thailand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Thailand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63015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X6301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YLCTH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yellow margin leaf curl virus</w:t>
            </w:r>
          </w:p>
          <w:p w:rsidR="00DE2B28" w:rsidRPr="00A030AA" w:rsidRDefault="00DE2B28" w:rsidP="00F6305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omato yellow margin leaf curl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Vinezuela</w:t>
            </w:r>
            <w:proofErr w:type="spellEnd"/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508993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Y508994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YMLCV</w:t>
            </w:r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yellow spot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omato yellow spot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Brazil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336350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336351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YS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mato yellow vein streak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Tomato yellow vein streak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India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417915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F417916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YVS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Watermelon </w:t>
            </w:r>
            <w:proofErr w:type="spellStart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lorotic</w:t>
            </w:r>
            <w:proofErr w:type="spellEnd"/>
            <w:r w:rsidRPr="00441F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tunt virus</w:t>
            </w:r>
          </w:p>
          <w:p w:rsidR="00DE2B28" w:rsidRPr="00A030AA" w:rsidRDefault="00DE2B2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</w:t>
            </w:r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Watermelon </w:t>
            </w:r>
            <w:proofErr w:type="spellStart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>chlorotic</w:t>
            </w:r>
            <w:proofErr w:type="spellEnd"/>
            <w:r w:rsidRPr="00F63057">
              <w:rPr>
                <w:rFonts w:ascii="Times New Roman" w:hAnsi="Times New Roman" w:cs="Times New Roman"/>
                <w:sz w:val="20"/>
                <w:szCs w:val="20"/>
              </w:rPr>
              <w:t xml:space="preserve"> stunt vi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Iran</w:t>
            </w:r>
          </w:p>
        </w:tc>
        <w:tc>
          <w:tcPr>
            <w:tcW w:w="1276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245652</w:t>
            </w:r>
          </w:p>
        </w:tc>
        <w:tc>
          <w:tcPr>
            <w:tcW w:w="1275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J245653</w:t>
            </w:r>
          </w:p>
        </w:tc>
        <w:tc>
          <w:tcPr>
            <w:tcW w:w="1809" w:type="dxa"/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WmCSV</w:t>
            </w:r>
            <w:proofErr w:type="spellEnd"/>
          </w:p>
        </w:tc>
      </w:tr>
      <w:tr w:rsidR="00DE2B28" w:rsidRPr="00A030AA" w:rsidTr="00DE2B28">
        <w:tc>
          <w:tcPr>
            <w:tcW w:w="5495" w:type="dxa"/>
            <w:tcBorders>
              <w:bottom w:val="single" w:sz="4" w:space="0" w:color="auto"/>
            </w:tcBorders>
          </w:tcPr>
          <w:p w:rsidR="00DE2B28" w:rsidRPr="00441FB7" w:rsidRDefault="00DE2B28" w:rsidP="00F6305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E2B28" w:rsidRPr="00A030AA" w:rsidRDefault="00DE2B28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716E8" w:rsidRPr="00441FB7" w:rsidRDefault="002508D4" w:rsidP="002508D4">
      <w:pPr>
        <w:rPr>
          <w:rFonts w:ascii="Times New Roman" w:hAnsi="Times New Roman" w:cs="Times New Roman"/>
          <w:sz w:val="20"/>
          <w:szCs w:val="20"/>
        </w:rPr>
      </w:pPr>
      <w:r w:rsidRPr="00441FB7">
        <w:rPr>
          <w:rFonts w:ascii="Times New Roman" w:hAnsi="Times New Roman" w:cs="Times New Roman"/>
          <w:sz w:val="20"/>
          <w:szCs w:val="20"/>
        </w:rPr>
        <w:tab/>
      </w:r>
      <w:r w:rsidR="00441FB7" w:rsidRPr="00441FB7">
        <w:rPr>
          <w:rFonts w:ascii="Times New Roman" w:hAnsi="Times New Roman" w:cs="Times New Roman" w:hint="eastAsia"/>
          <w:sz w:val="20"/>
          <w:szCs w:val="20"/>
        </w:rPr>
        <w:t>* Species names are in bold italic scrip and names of strains are in roman script.</w:t>
      </w:r>
    </w:p>
    <w:p w:rsidR="000716E8" w:rsidRDefault="000716E8">
      <w:pPr>
        <w:widowControl/>
        <w:rPr>
          <w:rFonts w:ascii="Times New Roman" w:hAnsi="Times New Roman" w:cs="Times New Roman"/>
        </w:rPr>
      </w:pPr>
    </w:p>
    <w:p w:rsidR="00A030AA" w:rsidRDefault="00DE2B2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.</w:t>
      </w:r>
      <w:r w:rsidR="006557ED" w:rsidRPr="006557ED">
        <w:t xml:space="preserve"> </w:t>
      </w:r>
      <w:r w:rsidR="006557ED" w:rsidRPr="00890FF7">
        <w:t>List of possible bipartite Begomoviruses that have not been approved as species</w:t>
      </w:r>
      <w:proofErr w:type="gramStart"/>
      <w:r w:rsidR="006557ED" w:rsidRPr="00890FF7">
        <w:t>.</w:t>
      </w:r>
      <w:r w:rsidR="00590E16">
        <w:rPr>
          <w:rFonts w:ascii="Times New Roman" w:hAnsi="Times New Roman" w:cs="Times New Roman" w:hint="eastAsia"/>
        </w:rPr>
        <w:t>.</w:t>
      </w:r>
      <w:proofErr w:type="gramEnd"/>
    </w:p>
    <w:p w:rsidR="00A030AA" w:rsidRPr="00A030AA" w:rsidRDefault="00A030AA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2126"/>
        <w:gridCol w:w="1985"/>
        <w:gridCol w:w="1950"/>
      </w:tblGrid>
      <w:tr w:rsidR="003366D4" w:rsidRPr="00A030AA" w:rsidTr="003366D4">
        <w:trPr>
          <w:trHeight w:val="563"/>
        </w:trPr>
        <w:tc>
          <w:tcPr>
            <w:tcW w:w="3794" w:type="dxa"/>
            <w:vMerge w:val="restart"/>
            <w:vAlign w:val="center"/>
          </w:tcPr>
          <w:p w:rsidR="003366D4" w:rsidRPr="003366D4" w:rsidRDefault="003366D4" w:rsidP="003366D4">
            <w:pPr>
              <w:jc w:val="center"/>
              <w:rPr>
                <w:b/>
              </w:rPr>
            </w:pPr>
            <w:r w:rsidRPr="003366D4">
              <w:rPr>
                <w:b/>
              </w:rPr>
              <w:t>Name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:rsidR="003366D4" w:rsidRPr="003366D4" w:rsidRDefault="003366D4" w:rsidP="003366D4">
            <w:pPr>
              <w:jc w:val="center"/>
              <w:rPr>
                <w:b/>
              </w:rPr>
            </w:pPr>
            <w:r w:rsidRPr="003366D4">
              <w:rPr>
                <w:b/>
              </w:rPr>
              <w:t>Accession number</w:t>
            </w:r>
          </w:p>
        </w:tc>
        <w:tc>
          <w:tcPr>
            <w:tcW w:w="1950" w:type="dxa"/>
            <w:vMerge w:val="restart"/>
            <w:vAlign w:val="center"/>
          </w:tcPr>
          <w:p w:rsidR="003366D4" w:rsidRPr="003366D4" w:rsidRDefault="003366D4" w:rsidP="003366D4">
            <w:pPr>
              <w:jc w:val="center"/>
              <w:rPr>
                <w:b/>
              </w:rPr>
            </w:pPr>
            <w:r w:rsidRPr="003366D4">
              <w:rPr>
                <w:b/>
              </w:rPr>
              <w:t>abbreviations</w:t>
            </w:r>
          </w:p>
        </w:tc>
      </w:tr>
      <w:tr w:rsidR="00590E16" w:rsidRPr="00A030AA" w:rsidTr="003366D4">
        <w:trPr>
          <w:trHeight w:val="546"/>
        </w:trPr>
        <w:tc>
          <w:tcPr>
            <w:tcW w:w="3794" w:type="dxa"/>
            <w:vMerge/>
            <w:tcBorders>
              <w:bottom w:val="single" w:sz="4" w:space="0" w:color="auto"/>
            </w:tcBorders>
          </w:tcPr>
          <w:p w:rsidR="00590E16" w:rsidRPr="00A030AA" w:rsidRDefault="00590E16" w:rsidP="00F6305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90E16" w:rsidRPr="00A030AA" w:rsidRDefault="00590E16" w:rsidP="0082002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030AA">
              <w:rPr>
                <w:rFonts w:ascii="Times New Roman" w:hAnsi="Times New Roman" w:cs="Times New Roman"/>
                <w:szCs w:val="24"/>
              </w:rPr>
              <w:t>DNA</w:t>
            </w:r>
            <w:r w:rsidR="00820020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A030A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90E16" w:rsidRPr="00A030AA" w:rsidRDefault="00820020" w:rsidP="00F6305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NA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 w:rsidR="00590E16" w:rsidRPr="00A030AA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950" w:type="dxa"/>
            <w:vMerge/>
            <w:tcBorders>
              <w:bottom w:val="single" w:sz="4" w:space="0" w:color="auto"/>
            </w:tcBorders>
          </w:tcPr>
          <w:p w:rsidR="00590E16" w:rsidRPr="00A030AA" w:rsidRDefault="00590E16" w:rsidP="00F630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0E16" w:rsidRPr="00A030AA" w:rsidTr="003366D4">
        <w:tc>
          <w:tcPr>
            <w:tcW w:w="3794" w:type="dxa"/>
            <w:tcBorders>
              <w:top w:val="single" w:sz="4" w:space="0" w:color="auto"/>
            </w:tcBorders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lainvile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yellow spot vir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7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BIYSV</w:t>
            </w:r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lerodendron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011668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011669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ClGMCN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phoribi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yellow mosaic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619507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619508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YM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ossypium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unctatum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mild leaf curl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384575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384578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PMLCu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croptilium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158096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158097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cGM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030F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lvastrum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yellow vein </w:t>
            </w:r>
            <w:r w:rsidR="00030F09" w:rsidRPr="00A030AA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601917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600485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MaYMJ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Okra mottle virus</w:t>
            </w:r>
          </w:p>
        </w:tc>
        <w:tc>
          <w:tcPr>
            <w:tcW w:w="2126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914817</w:t>
            </w:r>
          </w:p>
        </w:tc>
        <w:tc>
          <w:tcPr>
            <w:tcW w:w="1985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914818</w:t>
            </w:r>
          </w:p>
        </w:tc>
        <w:tc>
          <w:tcPr>
            <w:tcW w:w="1950" w:type="dxa"/>
          </w:tcPr>
          <w:p w:rsidR="000716E8" w:rsidRPr="00A030AA" w:rsidRDefault="00030F09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OMo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assionfruit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severe leaf distortion virus</w:t>
            </w:r>
          </w:p>
        </w:tc>
        <w:tc>
          <w:tcPr>
            <w:tcW w:w="2126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972767</w:t>
            </w:r>
          </w:p>
        </w:tc>
        <w:tc>
          <w:tcPr>
            <w:tcW w:w="1985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972768</w:t>
            </w:r>
          </w:p>
        </w:tc>
        <w:tc>
          <w:tcPr>
            <w:tcW w:w="1950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SLDV</w:t>
            </w:r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otatto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yellow mosaic Trinidad virus</w:t>
            </w:r>
          </w:p>
        </w:tc>
        <w:tc>
          <w:tcPr>
            <w:tcW w:w="2126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39031</w:t>
            </w:r>
          </w:p>
        </w:tc>
        <w:tc>
          <w:tcPr>
            <w:tcW w:w="1985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F039032</w:t>
            </w:r>
          </w:p>
        </w:tc>
        <w:tc>
          <w:tcPr>
            <w:tcW w:w="1950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YMTTV</w:t>
            </w:r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ynchosi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golden mosaic Yucatan virus</w:t>
            </w:r>
          </w:p>
        </w:tc>
        <w:tc>
          <w:tcPr>
            <w:tcW w:w="2126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021216</w:t>
            </w:r>
          </w:p>
        </w:tc>
        <w:tc>
          <w:tcPr>
            <w:tcW w:w="1985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J792608</w:t>
            </w:r>
          </w:p>
        </w:tc>
        <w:tc>
          <w:tcPr>
            <w:tcW w:w="1950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GMYu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ynchosi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yellow mosaic virus</w:t>
            </w:r>
          </w:p>
        </w:tc>
        <w:tc>
          <w:tcPr>
            <w:tcW w:w="2126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999981</w:t>
            </w:r>
          </w:p>
        </w:tc>
        <w:tc>
          <w:tcPr>
            <w:tcW w:w="1985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999982</w:t>
            </w:r>
          </w:p>
        </w:tc>
        <w:tc>
          <w:tcPr>
            <w:tcW w:w="1950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RhYM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0716E8" w:rsidRPr="00A030AA" w:rsidRDefault="000716E8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d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mosaic Sinaloa virus</w:t>
            </w:r>
          </w:p>
        </w:tc>
        <w:tc>
          <w:tcPr>
            <w:tcW w:w="2126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520944</w:t>
            </w:r>
          </w:p>
        </w:tc>
        <w:tc>
          <w:tcPr>
            <w:tcW w:w="1985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DQ356428</w:t>
            </w:r>
          </w:p>
        </w:tc>
        <w:tc>
          <w:tcPr>
            <w:tcW w:w="1950" w:type="dxa"/>
          </w:tcPr>
          <w:p w:rsidR="000716E8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SiMSi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ato common mosaic virus</w:t>
            </w:r>
          </w:p>
        </w:tc>
        <w:tc>
          <w:tcPr>
            <w:tcW w:w="2126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4</w:t>
            </w:r>
          </w:p>
        </w:tc>
        <w:tc>
          <w:tcPr>
            <w:tcW w:w="1985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5</w:t>
            </w:r>
          </w:p>
        </w:tc>
        <w:tc>
          <w:tcPr>
            <w:tcW w:w="1950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CM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Tomato leaf curl </w:t>
            </w: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Palampur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2126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884015</w:t>
            </w:r>
          </w:p>
        </w:tc>
        <w:tc>
          <w:tcPr>
            <w:tcW w:w="1985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AM992534</w:t>
            </w:r>
          </w:p>
        </w:tc>
        <w:tc>
          <w:tcPr>
            <w:tcW w:w="1950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LCPal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ato mild mosaic virus</w:t>
            </w:r>
          </w:p>
        </w:tc>
        <w:tc>
          <w:tcPr>
            <w:tcW w:w="2126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2</w:t>
            </w:r>
          </w:p>
        </w:tc>
        <w:tc>
          <w:tcPr>
            <w:tcW w:w="1985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EU710753</w:t>
            </w:r>
          </w:p>
        </w:tc>
        <w:tc>
          <w:tcPr>
            <w:tcW w:w="1950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M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mato yellow distortion leaf virus</w:t>
            </w:r>
          </w:p>
        </w:tc>
        <w:tc>
          <w:tcPr>
            <w:tcW w:w="2126" w:type="dxa"/>
          </w:tcPr>
          <w:p w:rsidR="00A030AA" w:rsidRPr="00A030AA" w:rsidRDefault="0095240B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J1</w:t>
            </w:r>
            <w:r w:rsidR="00A030AA" w:rsidRPr="00A030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030AA" w:rsidRPr="00A030AA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985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95240B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999999</w:t>
            </w:r>
          </w:p>
        </w:tc>
        <w:tc>
          <w:tcPr>
            <w:tcW w:w="1950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ToYTLV</w:t>
            </w:r>
            <w:proofErr w:type="spellEnd"/>
          </w:p>
        </w:tc>
      </w:tr>
      <w:tr w:rsidR="00590E16" w:rsidRPr="00A030AA" w:rsidTr="003366D4">
        <w:tc>
          <w:tcPr>
            <w:tcW w:w="3794" w:type="dxa"/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Velvet bean severe mosaic virus</w:t>
            </w:r>
          </w:p>
        </w:tc>
        <w:tc>
          <w:tcPr>
            <w:tcW w:w="2126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N543425</w:t>
            </w:r>
          </w:p>
        </w:tc>
        <w:tc>
          <w:tcPr>
            <w:tcW w:w="1985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FN543426</w:t>
            </w:r>
          </w:p>
        </w:tc>
        <w:tc>
          <w:tcPr>
            <w:tcW w:w="1950" w:type="dxa"/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VBSMV</w:t>
            </w:r>
          </w:p>
        </w:tc>
      </w:tr>
      <w:tr w:rsidR="00A030AA" w:rsidRPr="00A030AA" w:rsidTr="003366D4">
        <w:tc>
          <w:tcPr>
            <w:tcW w:w="3794" w:type="dxa"/>
            <w:tcBorders>
              <w:bottom w:val="single" w:sz="4" w:space="0" w:color="auto"/>
            </w:tcBorders>
          </w:tcPr>
          <w:p w:rsidR="00A030AA" w:rsidRPr="00A030AA" w:rsidRDefault="00A030AA" w:rsidP="00F630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Wissadula</w:t>
            </w:r>
            <w:proofErr w:type="spellEnd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 xml:space="preserve"> golden mosaic viru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Q35548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GQ355487</w:t>
            </w:r>
            <w:bookmarkEnd w:id="0"/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A030AA" w:rsidRPr="00A030AA" w:rsidRDefault="00A030AA" w:rsidP="00F63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AA">
              <w:rPr>
                <w:rFonts w:ascii="Times New Roman" w:hAnsi="Times New Roman" w:cs="Times New Roman"/>
                <w:sz w:val="20"/>
                <w:szCs w:val="20"/>
              </w:rPr>
              <w:t>WGMV</w:t>
            </w:r>
          </w:p>
        </w:tc>
      </w:tr>
    </w:tbl>
    <w:p w:rsidR="00F63057" w:rsidRPr="00A030AA" w:rsidRDefault="00F63057" w:rsidP="002508D4">
      <w:pPr>
        <w:rPr>
          <w:rFonts w:ascii="Times New Roman" w:hAnsi="Times New Roman" w:cs="Times New Roman"/>
        </w:rPr>
      </w:pPr>
    </w:p>
    <w:sectPr w:rsidR="00F63057" w:rsidRPr="00A030AA" w:rsidSect="00AA7FB9">
      <w:pgSz w:w="11906" w:h="16838"/>
      <w:pgMar w:top="1440" w:right="1133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C70" w:rsidRDefault="00A35C70" w:rsidP="006A543D">
      <w:r>
        <w:separator/>
      </w:r>
    </w:p>
  </w:endnote>
  <w:endnote w:type="continuationSeparator" w:id="0">
    <w:p w:rsidR="00A35C70" w:rsidRDefault="00A35C70" w:rsidP="006A54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C70" w:rsidRDefault="00A35C70" w:rsidP="006A543D">
      <w:r>
        <w:separator/>
      </w:r>
    </w:p>
  </w:footnote>
  <w:footnote w:type="continuationSeparator" w:id="0">
    <w:p w:rsidR="00A35C70" w:rsidRDefault="00A35C70" w:rsidP="006A54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08D4"/>
    <w:rsid w:val="00030F09"/>
    <w:rsid w:val="000716E8"/>
    <w:rsid w:val="000B0AFD"/>
    <w:rsid w:val="000C3F77"/>
    <w:rsid w:val="00171C95"/>
    <w:rsid w:val="002508D4"/>
    <w:rsid w:val="00280AF8"/>
    <w:rsid w:val="003366D4"/>
    <w:rsid w:val="00394DF8"/>
    <w:rsid w:val="004325BE"/>
    <w:rsid w:val="00441FB7"/>
    <w:rsid w:val="004421B5"/>
    <w:rsid w:val="004B773C"/>
    <w:rsid w:val="004D6A75"/>
    <w:rsid w:val="00590E16"/>
    <w:rsid w:val="00593296"/>
    <w:rsid w:val="005A1003"/>
    <w:rsid w:val="006557ED"/>
    <w:rsid w:val="0066035C"/>
    <w:rsid w:val="006A543D"/>
    <w:rsid w:val="006D5882"/>
    <w:rsid w:val="007169A2"/>
    <w:rsid w:val="007530EA"/>
    <w:rsid w:val="00820020"/>
    <w:rsid w:val="0095240B"/>
    <w:rsid w:val="009E7C2A"/>
    <w:rsid w:val="00A030AA"/>
    <w:rsid w:val="00A35C70"/>
    <w:rsid w:val="00AA7FB9"/>
    <w:rsid w:val="00B41D9E"/>
    <w:rsid w:val="00B77714"/>
    <w:rsid w:val="00BC30DD"/>
    <w:rsid w:val="00C814E7"/>
    <w:rsid w:val="00D24873"/>
    <w:rsid w:val="00D4275A"/>
    <w:rsid w:val="00D94027"/>
    <w:rsid w:val="00DE2B28"/>
    <w:rsid w:val="00EA3761"/>
    <w:rsid w:val="00F4616F"/>
    <w:rsid w:val="00F63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88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4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41FB7"/>
    <w:pPr>
      <w:ind w:leftChars="200" w:left="480"/>
    </w:pPr>
  </w:style>
  <w:style w:type="paragraph" w:styleId="a5">
    <w:name w:val="header"/>
    <w:basedOn w:val="a"/>
    <w:link w:val="a6"/>
    <w:uiPriority w:val="99"/>
    <w:semiHidden/>
    <w:unhideWhenUsed/>
    <w:rsid w:val="006A54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6A543D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6A54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6A543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4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41FB7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66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363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711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830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572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497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750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7210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619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089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158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337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9882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430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280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232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494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197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7696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413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155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79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902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895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930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1003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648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193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329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910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29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561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8161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81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388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2143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4178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565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502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40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8595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405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381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2053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422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106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11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34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877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743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965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574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760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94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88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255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738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748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422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134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007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932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151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99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289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683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481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975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501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544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415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964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288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403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99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819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236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423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489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824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90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1404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347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816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687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6733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21980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1328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058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8373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7536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235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041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390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58485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1329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6452">
          <w:marLeft w:val="375"/>
          <w:marRight w:val="0"/>
          <w:marTop w:val="1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5</Pages>
  <Words>1249</Words>
  <Characters>7122</Characters>
  <Application>Microsoft Office Word</Application>
  <DocSecurity>0</DocSecurity>
  <Lines>59</Lines>
  <Paragraphs>16</Paragraphs>
  <ScaleCrop>false</ScaleCrop>
  <Company/>
  <LinksUpToDate>false</LinksUpToDate>
  <CharactersWithSpaces>8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uss-Aspire</cp:lastModifiedBy>
  <cp:revision>8</cp:revision>
  <dcterms:created xsi:type="dcterms:W3CDTF">2013-04-04T06:48:00Z</dcterms:created>
  <dcterms:modified xsi:type="dcterms:W3CDTF">2013-04-23T13:56:00Z</dcterms:modified>
</cp:coreProperties>
</file>